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c"/>
        <w:tblW w:w="16416" w:type="dxa"/>
        <w:tblLayout w:type="fixed"/>
        <w:tblLook w:val="04A0"/>
      </w:tblPr>
      <w:tblGrid>
        <w:gridCol w:w="817"/>
        <w:gridCol w:w="992"/>
        <w:gridCol w:w="1560"/>
        <w:gridCol w:w="1701"/>
        <w:gridCol w:w="1275"/>
        <w:gridCol w:w="1276"/>
        <w:gridCol w:w="992"/>
        <w:gridCol w:w="851"/>
        <w:gridCol w:w="992"/>
        <w:gridCol w:w="688"/>
        <w:gridCol w:w="1072"/>
        <w:gridCol w:w="1157"/>
        <w:gridCol w:w="1052"/>
        <w:gridCol w:w="1062"/>
        <w:gridCol w:w="370"/>
        <w:gridCol w:w="559"/>
      </w:tblGrid>
      <w:tr w:rsidR="003C3C49">
        <w:trPr>
          <w:gridAfter w:val="1"/>
          <w:wAfter w:w="559" w:type="dxa"/>
        </w:trPr>
        <w:tc>
          <w:tcPr>
            <w:tcW w:w="15857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3C49" w:rsidRPr="00330A55" w:rsidRDefault="003A678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30A55">
              <w:rPr>
                <w:rFonts w:ascii="Times New Roman" w:hAnsi="Times New Roman" w:cs="Times New Roman"/>
                <w:b/>
                <w:sz w:val="28"/>
                <w:szCs w:val="21"/>
              </w:rPr>
              <w:t>T</w:t>
            </w:r>
            <w:r w:rsidRPr="00330A55">
              <w:rPr>
                <w:rFonts w:ascii="Times New Roman" w:hAnsi="Times New Roman" w:cs="Times New Roman" w:hint="eastAsia"/>
                <w:b/>
                <w:sz w:val="28"/>
                <w:szCs w:val="21"/>
              </w:rPr>
              <w:t>able S</w:t>
            </w:r>
            <w:r w:rsidRPr="00330A55">
              <w:rPr>
                <w:rFonts w:ascii="Times New Roman" w:hAnsi="Times New Roman" w:cs="Times New Roman"/>
                <w:b/>
                <w:sz w:val="28"/>
                <w:szCs w:val="21"/>
              </w:rPr>
              <w:t xml:space="preserve">  </w:t>
            </w:r>
            <w:r w:rsidR="006B2A14" w:rsidRPr="00330A55">
              <w:rPr>
                <w:rFonts w:ascii="Times New Roman" w:hAnsi="Times New Roman" w:cs="Times New Roman" w:hint="eastAsia"/>
                <w:b/>
                <w:sz w:val="28"/>
                <w:szCs w:val="21"/>
              </w:rPr>
              <w:t>T</w:t>
            </w:r>
            <w:r w:rsidR="00252F81" w:rsidRPr="00330A55">
              <w:rPr>
                <w:rFonts w:ascii="Times New Roman" w:hAnsi="Times New Roman" w:cs="Times New Roman" w:hint="eastAsia"/>
                <w:b/>
                <w:sz w:val="28"/>
                <w:szCs w:val="21"/>
              </w:rPr>
              <w:t>he l</w:t>
            </w:r>
            <w:r w:rsidRPr="00330A55">
              <w:rPr>
                <w:rFonts w:ascii="Times New Roman" w:hAnsi="Times New Roman" w:cs="Times New Roman" w:hint="eastAsia"/>
                <w:b/>
                <w:sz w:val="28"/>
                <w:szCs w:val="21"/>
              </w:rPr>
              <w:t>ist of the adverse events</w:t>
            </w:r>
          </w:p>
        </w:tc>
      </w:tr>
      <w:tr w:rsidR="00976099" w:rsidTr="004B748D">
        <w:tc>
          <w:tcPr>
            <w:tcW w:w="817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Name of the adverse event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scription of the adverse event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3C3C49" w:rsidRDefault="00C9472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O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currenc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nd tim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Whether </w:t>
            </w:r>
            <w:r w:rsidR="006F625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belongs to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erious adverse event</w:t>
            </w:r>
          </w:p>
        </w:tc>
        <w:tc>
          <w:tcPr>
            <w:tcW w:w="688" w:type="dxa"/>
            <w:shd w:val="clear" w:color="auto" w:fill="D0CECE" w:themeFill="background2" w:themeFillShade="E6"/>
            <w:vAlign w:val="center"/>
          </w:tcPr>
          <w:p w:rsidR="00976099" w:rsidRDefault="00C9472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Out</w:t>
            </w:r>
          </w:p>
          <w:p w:rsidR="003C3C49" w:rsidRDefault="009760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-</w:t>
            </w:r>
            <w:r w:rsidR="00C9472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ome</w:t>
            </w:r>
          </w:p>
        </w:tc>
        <w:tc>
          <w:tcPr>
            <w:tcW w:w="1072" w:type="dxa"/>
            <w:shd w:val="clear" w:color="auto" w:fill="D0CECE" w:themeFill="background2" w:themeFillShade="E6"/>
            <w:vAlign w:val="center"/>
          </w:tcPr>
          <w:p w:rsidR="003C3C49" w:rsidRDefault="006F62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easures adopted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on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the 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est toothpaste</w:t>
            </w:r>
          </w:p>
        </w:tc>
        <w:tc>
          <w:tcPr>
            <w:tcW w:w="1157" w:type="dxa"/>
            <w:shd w:val="clear" w:color="auto" w:fill="D0CECE" w:themeFill="background2" w:themeFillShade="E6"/>
            <w:vAlign w:val="center"/>
          </w:tcPr>
          <w:p w:rsidR="003C3C49" w:rsidRDefault="003A678F" w:rsidP="006F62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Whether </w:t>
            </w:r>
            <w:r w:rsidR="006F625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undertak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corrective treatment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:rsidR="003C3C49" w:rsidRDefault="006F62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Whether 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withdraw from the trial</w:t>
            </w:r>
          </w:p>
        </w:tc>
        <w:tc>
          <w:tcPr>
            <w:tcW w:w="1062" w:type="dxa"/>
            <w:shd w:val="clear" w:color="auto" w:fill="D0CECE" w:themeFill="background2" w:themeFillShade="E6"/>
            <w:vAlign w:val="center"/>
          </w:tcPr>
          <w:p w:rsidR="003C3C49" w:rsidRDefault="006F62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Whether 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caused by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the </w:t>
            </w:r>
            <w:r w:rsidR="003A678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est toothpaste</w:t>
            </w:r>
          </w:p>
        </w:tc>
        <w:tc>
          <w:tcPr>
            <w:tcW w:w="929" w:type="dxa"/>
            <w:gridSpan w:val="2"/>
            <w:shd w:val="clear" w:color="auto" w:fill="D0CECE" w:themeFill="background2" w:themeFillShade="E6"/>
            <w:vAlign w:val="center"/>
          </w:tcPr>
          <w:p w:rsidR="003C3C49" w:rsidRDefault="003A678F" w:rsidP="006F62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Whether </w:t>
            </w:r>
            <w:r w:rsidR="006F625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elongs to th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adverse reaction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2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al 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 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member the details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0/3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47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al 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*1mm</w:t>
            </w:r>
            <w:r w:rsidR="006F625B" w:rsidRPr="006F625B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</w:t>
            </w:r>
            <w:r w:rsidR="006F625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t</w:t>
            </w:r>
            <w:r w:rsidR="006F625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he buccal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ucosa of the</w:t>
            </w:r>
            <w:r w:rsidR="006F625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ndibular premolar area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6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0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6F6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salcongesti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on and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2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3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Runny nose and sneez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7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ve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ore throat and cough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2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5</w:t>
            </w:r>
          </w:p>
        </w:tc>
        <w:tc>
          <w:tcPr>
            <w:tcW w:w="1560" w:type="dxa"/>
            <w:vAlign w:val="center"/>
          </w:tcPr>
          <w:p w:rsidR="003C3C49" w:rsidRDefault="00976099" w:rsidP="009760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 m</w:t>
            </w:r>
            <w:r w:rsidRPr="00976099">
              <w:rPr>
                <w:rFonts w:ascii="Times New Roman" w:hAnsi="Times New Roman" w:cs="Times New Roman"/>
                <w:color w:val="000000"/>
                <w:szCs w:val="21"/>
              </w:rPr>
              <w:t xml:space="preserve">andibular anterior teeth 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sensitive on 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old and heat </w:t>
            </w:r>
          </w:p>
        </w:tc>
        <w:tc>
          <w:tcPr>
            <w:tcW w:w="1701" w:type="dxa"/>
            <w:vAlign w:val="center"/>
          </w:tcPr>
          <w:p w:rsidR="003C3C49" w:rsidRDefault="009760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 m</w:t>
            </w:r>
            <w:r w:rsidRPr="00976099">
              <w:rPr>
                <w:rFonts w:ascii="Times New Roman" w:hAnsi="Times New Roman" w:cs="Times New Roman"/>
                <w:color w:val="000000"/>
                <w:szCs w:val="21"/>
              </w:rPr>
              <w:t xml:space="preserve">andibular anterior teeth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were 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sensitive when eating cold and hot food, no obvious pain, and then relieve themselves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0</w:t>
            </w:r>
          </w:p>
        </w:tc>
        <w:tc>
          <w:tcPr>
            <w:tcW w:w="1560" w:type="dxa"/>
            <w:vAlign w:val="center"/>
          </w:tcPr>
          <w:p w:rsidR="003C3C49" w:rsidRDefault="009760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976099">
              <w:rPr>
                <w:rFonts w:ascii="Times New Roman" w:hAnsi="Times New Roman" w:cs="Times New Roman"/>
                <w:color w:val="000000"/>
                <w:szCs w:val="21"/>
              </w:rPr>
              <w:t>ericoronitis of the wisdom tooth</w:t>
            </w:r>
          </w:p>
        </w:tc>
        <w:tc>
          <w:tcPr>
            <w:tcW w:w="1701" w:type="dxa"/>
            <w:vAlign w:val="center"/>
          </w:tcPr>
          <w:p w:rsidR="003C3C49" w:rsidRDefault="003A678F" w:rsidP="002852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dness</w:t>
            </w:r>
            <w:r w:rsidR="0028527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and swoll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28527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with inflammation around the </w:t>
            </w:r>
            <w:r w:rsidR="00285275">
              <w:rPr>
                <w:rFonts w:ascii="Times New Roman" w:hAnsi="Times New Roman" w:cs="Times New Roman"/>
                <w:color w:val="000000"/>
                <w:szCs w:val="21"/>
              </w:rPr>
              <w:t>“</w:t>
            </w:r>
            <w:r w:rsidR="00285275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  <w:r w:rsidR="00285275">
              <w:rPr>
                <w:rFonts w:ascii="Times New Roman" w:hAnsi="Times New Roman" w:cs="Times New Roman"/>
                <w:color w:val="000000"/>
                <w:szCs w:val="21"/>
              </w:rPr>
              <w:t>”</w:t>
            </w:r>
            <w:r w:rsidR="0028527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h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3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nspecified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9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6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teeth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Upper right </w:t>
            </w:r>
            <w:r w:rsidR="003101E2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="00285275" w:rsidRPr="00285275">
              <w:rPr>
                <w:rFonts w:ascii="Times New Roman" w:hAnsi="Times New Roman" w:cs="Times New Roman"/>
                <w:color w:val="000000"/>
                <w:szCs w:val="21"/>
              </w:rPr>
              <w:t>osterior teeth</w:t>
            </w:r>
            <w:r w:rsidR="0028527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we</w:t>
            </w:r>
            <w:r w:rsidR="00976099">
              <w:rPr>
                <w:rFonts w:ascii="Times New Roman" w:hAnsi="Times New Roman" w:cs="Times New Roman" w:hint="eastAsia"/>
                <w:color w:val="000000"/>
                <w:szCs w:val="21"/>
              </w:rPr>
              <w:t>re sensitive when brushi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no obvious pain, no medication, self-reliev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teeth</w:t>
            </w:r>
          </w:p>
        </w:tc>
        <w:tc>
          <w:tcPr>
            <w:tcW w:w="1701" w:type="dxa"/>
            <w:vAlign w:val="center"/>
          </w:tcPr>
          <w:p w:rsidR="003C3C49" w:rsidRDefault="003101E2" w:rsidP="003101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Sensitive to hot, 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cold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weet and sour, no obvious pain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elf-relieve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9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outh and tongue mucosa numb.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It felt obvious at first, and gradually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adapted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17/10/24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04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98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lf-medication, not specific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2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teeth</w:t>
            </w:r>
          </w:p>
        </w:tc>
        <w:tc>
          <w:tcPr>
            <w:tcW w:w="1701" w:type="dxa"/>
            <w:vAlign w:val="center"/>
          </w:tcPr>
          <w:p w:rsidR="003C3C49" w:rsidRDefault="003A678F" w:rsidP="003101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when brushing the lower left molar area; pain when touching the toothpaste</w:t>
            </w:r>
            <w:r w:rsidR="003101E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drinking cold water, (the buccal side of the </w:t>
            </w:r>
            <w:r w:rsidR="00E649A7">
              <w:rPr>
                <w:rFonts w:ascii="Times New Roman" w:hAnsi="Times New Roman" w:cs="Times New Roman"/>
                <w:color w:val="00000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  <w:r w:rsidR="00E649A7">
              <w:rPr>
                <w:rFonts w:ascii="Times New Roman" w:hAnsi="Times New Roman" w:cs="Times New Roman"/>
                <w:color w:val="000000"/>
                <w:szCs w:val="21"/>
              </w:rPr>
              <w:t>”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 has a wed</w:t>
            </w:r>
            <w:r w:rsidR="00E649A7">
              <w:rPr>
                <w:rFonts w:ascii="Times New Roman" w:hAnsi="Times New Roman" w:cs="Times New Roman" w:hint="eastAsia"/>
                <w:color w:val="000000"/>
                <w:szCs w:val="21"/>
              </w:rPr>
              <w:t>ge-shaped defect) and the pain becam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ighter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7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97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ave a slight nasal congestion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7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96</w:t>
            </w:r>
          </w:p>
        </w:tc>
        <w:tc>
          <w:tcPr>
            <w:tcW w:w="1560" w:type="dxa"/>
            <w:vAlign w:val="center"/>
          </w:tcPr>
          <w:p w:rsidR="003C3C49" w:rsidRPr="004B748D" w:rsidRDefault="004B748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iting un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comfor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ble</w:t>
            </w:r>
          </w:p>
        </w:tc>
        <w:tc>
          <w:tcPr>
            <w:tcW w:w="1701" w:type="dxa"/>
            <w:vAlign w:val="center"/>
          </w:tcPr>
          <w:p w:rsidR="003C3C49" w:rsidRDefault="004B7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</w:t>
            </w:r>
            <w:r w:rsidR="003A678F"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t that the biting</w:t>
            </w:r>
            <w:r w:rsidR="003A678F">
              <w:rPr>
                <w:rFonts w:ascii="Times New Roman" w:hAnsi="Times New Roman" w:cs="Times New Roman" w:hint="eastAsia"/>
                <w:szCs w:val="21"/>
              </w:rPr>
              <w:t xml:space="preserve"> is weak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wer lip 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bout 1*1cm</w:t>
            </w:r>
            <w:r w:rsidR="004B748D" w:rsidRPr="004B748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n size, no medication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6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85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teeth</w:t>
            </w:r>
          </w:p>
        </w:tc>
        <w:tc>
          <w:tcPr>
            <w:tcW w:w="1701" w:type="dxa"/>
            <w:vAlign w:val="center"/>
          </w:tcPr>
          <w:p w:rsidR="003C3C49" w:rsidRDefault="003A678F" w:rsidP="004B7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fter the original desensitization toothpaste was stopped, the left upper 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="004B748D" w:rsidRPr="00285275">
              <w:rPr>
                <w:rFonts w:ascii="Times New Roman" w:hAnsi="Times New Roman" w:cs="Times New Roman"/>
                <w:color w:val="000000"/>
                <w:szCs w:val="21"/>
              </w:rPr>
              <w:t>osterior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 </w:t>
            </w:r>
            <w:r w:rsidR="004B748D">
              <w:rPr>
                <w:rFonts w:ascii="Times New Roman" w:hAnsi="Times New Roman" w:cs="Times New Roman"/>
                <w:color w:val="000000"/>
                <w:szCs w:val="21"/>
              </w:rPr>
              <w:t>were sensitiv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 cold for more than one month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0/2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4B7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adache un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comfor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ble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13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sal congestion, fatigue and discomfort for 2 days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7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6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ugh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ghing, no obvious phlegm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3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astritis</w:t>
            </w:r>
          </w:p>
        </w:tc>
        <w:tc>
          <w:tcPr>
            <w:tcW w:w="1701" w:type="dxa"/>
            <w:vAlign w:val="center"/>
          </w:tcPr>
          <w:p w:rsidR="003C3C49" w:rsidRDefault="003A678F" w:rsidP="004B7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Left upper abdomen 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>u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mfort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sal congestion,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hole mouth of teeth sensitive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nsitive when eating sweet food, no special treatment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91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C3C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7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al ulcer</w:t>
            </w:r>
          </w:p>
        </w:tc>
        <w:tc>
          <w:tcPr>
            <w:tcW w:w="1701" w:type="dxa"/>
            <w:vAlign w:val="center"/>
          </w:tcPr>
          <w:p w:rsidR="003C3C49" w:rsidRDefault="003A678F" w:rsidP="004B7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he 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>“</w:t>
            </w:r>
            <w:r w:rsidR="004B748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4B748D">
              <w:rPr>
                <w:rFonts w:ascii="Times New Roman" w:hAnsi="Times New Roman" w:cs="Times New Roman" w:hint="eastAsia"/>
                <w:color w:val="000000"/>
                <w:szCs w:val="21"/>
              </w:rPr>
              <w:t>”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 vestibular groove and lower lip oral ulcer are 1*1mm</w:t>
            </w:r>
            <w:r w:rsidR="004B748D" w:rsidRPr="004B748D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2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ral ulcer (traumatic)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Excessive force in brushing the teeth: </w:t>
            </w:r>
            <w:r w:rsidR="00C44485">
              <w:rPr>
                <w:rFonts w:ascii="Times New Roman" w:hAnsi="Times New Roman" w:cs="Times New Roman" w:hint="eastAsia"/>
                <w:color w:val="000000"/>
                <w:szCs w:val="21"/>
              </w:rPr>
              <w:t>at the g</w:t>
            </w:r>
            <w:r w:rsidR="00C44485" w:rsidRPr="00C44485">
              <w:rPr>
                <w:rFonts w:ascii="Times New Roman" w:hAnsi="Times New Roman" w:cs="Times New Roman"/>
                <w:color w:val="000000"/>
                <w:szCs w:val="21"/>
              </w:rPr>
              <w:t>ingival mucosa at the root of mandibular central inciso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about 1*2mm in siz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2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4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24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cated at the tip of the tongue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isdom tooth pericoronitis</w:t>
            </w:r>
          </w:p>
        </w:tc>
        <w:tc>
          <w:tcPr>
            <w:tcW w:w="1701" w:type="dxa"/>
            <w:vAlign w:val="center"/>
          </w:tcPr>
          <w:p w:rsidR="003C3C49" w:rsidRDefault="00C444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he periodontal of th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“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”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 is red and swollen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84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adache and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2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0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llergic dermatitis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oth hands have red spots and feel itchy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9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3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30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sal congestion and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4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36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iarrhea and low fev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iarrhea after eating beef, causing low fever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0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10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32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lf-reported headache, runny nose for two or three days, not specific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0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ghing,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04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eling numbness of the oral mucosa</w:t>
            </w:r>
          </w:p>
        </w:tc>
        <w:tc>
          <w:tcPr>
            <w:tcW w:w="1701" w:type="dxa"/>
            <w:vAlign w:val="center"/>
          </w:tcPr>
          <w:p w:rsidR="003C3C49" w:rsidRDefault="00C444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 t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>he in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 mucosa of the lower lip, lasted</w:t>
            </w:r>
            <w:r w:rsidR="003A678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for a few minutes after gargl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0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08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here is a soybean-sized ulcer in the vestibular groove of the </w:t>
            </w:r>
            <w:r w:rsidR="00C44485">
              <w:rPr>
                <w:rFonts w:ascii="Times New Roman" w:hAnsi="Times New Roman" w:cs="Times New Roman"/>
                <w:color w:val="00000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  <w:r w:rsidR="00C44485">
              <w:rPr>
                <w:rFonts w:ascii="Times New Roman" w:hAnsi="Times New Roman" w:cs="Times New Roman"/>
                <w:color w:val="000000"/>
                <w:szCs w:val="21"/>
              </w:rPr>
              <w:t>”</w:t>
            </w:r>
            <w:r w:rsidR="00C4448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6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23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ghing,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4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4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hour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45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rpes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here are two spots of herpes on the lower lip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5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ghing, headach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0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12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4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ore throat, stuff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8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09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50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ugh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7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53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adach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16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1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ghing, sore throat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4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al 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cated in the left cheek</w:t>
            </w:r>
            <w:r w:rsidR="00C44485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around</w:t>
            </w:r>
            <w:r w:rsidR="00252F8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he </w:t>
            </w:r>
            <w:r w:rsidR="00C44485">
              <w:rPr>
                <w:rFonts w:ascii="Times New Roman" w:hAnsi="Times New Roman" w:cs="Times New Roman"/>
                <w:color w:val="00000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  <w:r w:rsidR="00C44485">
              <w:rPr>
                <w:rFonts w:ascii="Times New Roman" w:hAnsi="Times New Roman" w:cs="Times New Roman"/>
                <w:color w:val="000000"/>
                <w:szCs w:val="21"/>
              </w:rPr>
              <w:t>”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tooth), about 2*2mm</w:t>
            </w:r>
            <w:r w:rsidR="00252F81" w:rsidRPr="00252F8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n size, self-heal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4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7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2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izziness, headache and runn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2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C3C49" w:rsidRDefault="003C3C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current aphthous ulcer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Ulcer for 1 week, a long-legged ulcer on the left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cheek (7 mm); a round ulcer (3 mm) next to the left uvula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17/12/2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2/28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7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ronchitis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tch a cold, cough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1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2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69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adache, stuffy nose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1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neezing and cough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0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/11/13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c>
          <w:tcPr>
            <w:tcW w:w="81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73</w:t>
            </w:r>
          </w:p>
        </w:tc>
        <w:tc>
          <w:tcPr>
            <w:tcW w:w="1560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ow fever, headache and coughing.</w:t>
            </w:r>
          </w:p>
        </w:tc>
        <w:tc>
          <w:tcPr>
            <w:tcW w:w="1275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05</w:t>
            </w:r>
          </w:p>
        </w:tc>
        <w:tc>
          <w:tcPr>
            <w:tcW w:w="1276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12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76099" w:rsidTr="004B748D">
        <w:trPr>
          <w:trHeight w:val="1397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sal congestion, runny nose and headache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/01/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day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9" w:type="dxa"/>
            <w:gridSpan w:val="2"/>
            <w:tcBorders>
              <w:bottom w:val="single" w:sz="4" w:space="0" w:color="auto"/>
            </w:tcBorders>
            <w:vAlign w:val="center"/>
          </w:tcPr>
          <w:p w:rsidR="003C3C49" w:rsidRDefault="003A67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3C3C49" w:rsidRPr="006B2A14">
        <w:trPr>
          <w:gridAfter w:val="1"/>
          <w:wAfter w:w="559" w:type="dxa"/>
        </w:trPr>
        <w:tc>
          <w:tcPr>
            <w:tcW w:w="1585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3C49" w:rsidRDefault="003A678F" w:rsidP="006B2A1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Notes: (1) Severity: 1: light; 2: medium; 3: heavy. (2) Whether </w:t>
            </w:r>
            <w:r w:rsid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belongs to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rious adver</w:t>
            </w:r>
            <w:r w:rsid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 ev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1: yes; 0: no. (3) Outcomes: 1: disappeared; 2: sequelae; 3: relieved; 4: sustained; 5: died. (4) </w:t>
            </w:r>
            <w:r w:rsidR="006B2A14" w:rsidRP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easures adopted on the test toothpast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1: continue to use; 2: reduce the dose; 3: discontinue use; 4: completely deactivated. (5) </w:t>
            </w:r>
            <w:r w:rsidR="006B2A14" w:rsidRP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hether undertake corrective treatment</w:t>
            </w:r>
            <w:r w:rsid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1: Yes; 0: No. (6) Whether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ithdraw from the test: 1: Yes; 0: No. (7)</w:t>
            </w:r>
            <w:r w:rsidR="006B2A14" w:rsidRP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Whether caused by the test toothpast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1: affirmative; 2: most likely; 3: possible; 4: suspicious; 5: impossible. Affirmative, very likely, possible, and suspicious 4 are considered adverse reactions of toothpaste. (8) Whether </w:t>
            </w:r>
            <w:r w:rsidR="006B2A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elongs to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 adverse reaction of toothpaste: 1: yes; 0: no</w:t>
            </w:r>
            <w:r w:rsidR="0097609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</w:p>
        </w:tc>
      </w:tr>
    </w:tbl>
    <w:p w:rsidR="003C3C49" w:rsidRPr="006B2A14" w:rsidRDefault="003C3C49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3C3C49" w:rsidRPr="006B2A14" w:rsidSect="003C3C49">
      <w:footerReference w:type="default" r:id="rId8"/>
      <w:pgSz w:w="16838" w:h="11906" w:orient="landscape"/>
      <w:pgMar w:top="283" w:right="283" w:bottom="283" w:left="283" w:header="851" w:footer="992" w:gutter="0"/>
      <w:cols w:space="0"/>
      <w:titlePg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1313" w:rsidRDefault="00621313" w:rsidP="003C3C49">
      <w:r>
        <w:separator/>
      </w:r>
    </w:p>
  </w:endnote>
  <w:endnote w:type="continuationSeparator" w:id="1">
    <w:p w:rsidR="00621313" w:rsidRDefault="00621313" w:rsidP="003C3C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-344245144"/>
      <w:docPartObj>
        <w:docPartGallery w:val="AutoText"/>
      </w:docPartObj>
    </w:sdt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AutoText"/>
          </w:docPartObj>
        </w:sdtPr>
        <w:sdtContent>
          <w:p w:rsidR="003A678F" w:rsidRDefault="00E76994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3A678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330A55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3A678F">
              <w:rPr>
                <w:rFonts w:ascii="Times New Roman" w:hAnsi="Times New Roman" w:cs="Times New Roman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lang w:val="zh-CN"/>
              </w:rPr>
              <w:fldChar w:fldCharType="begin"/>
            </w:r>
            <w:r w:rsidR="003A678F">
              <w:rPr>
                <w:rFonts w:ascii="Times New Roman" w:hAnsi="Times New Roman" w:cs="Times New Roman"/>
                <w:b/>
                <w:lang w:val="zh-CN"/>
              </w:rPr>
              <w:instrText xml:space="preserve"> =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3A678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330A55">
              <w:rPr>
                <w:rFonts w:ascii="Times New Roman" w:hAnsi="Times New Roman" w:cs="Times New Roman"/>
                <w:b/>
                <w:bCs/>
                <w:noProof/>
              </w:rPr>
              <w:instrText>5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3A67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-3</w:instrText>
            </w:r>
            <w:r>
              <w:rPr>
                <w:rFonts w:ascii="Times New Roman" w:hAnsi="Times New Roman" w:cs="Times New Roman"/>
                <w:b/>
                <w:lang w:val="zh-CN"/>
              </w:rPr>
              <w:fldChar w:fldCharType="separate"/>
            </w:r>
            <w:r w:rsidR="00330A55">
              <w:rPr>
                <w:rFonts w:ascii="Times New Roman" w:hAnsi="Times New Roman" w:cs="Times New Roman"/>
                <w:b/>
                <w:noProof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lang w:val="zh-CN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1313" w:rsidRDefault="00621313" w:rsidP="003C3C49">
      <w:r>
        <w:separator/>
      </w:r>
    </w:p>
  </w:footnote>
  <w:footnote w:type="continuationSeparator" w:id="1">
    <w:p w:rsidR="00621313" w:rsidRDefault="00621313" w:rsidP="003C3C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5560"/>
    <w:rsid w:val="0000450E"/>
    <w:rsid w:val="000101A3"/>
    <w:rsid w:val="0001138C"/>
    <w:rsid w:val="000158D4"/>
    <w:rsid w:val="0002619C"/>
    <w:rsid w:val="00033CA2"/>
    <w:rsid w:val="00034AB6"/>
    <w:rsid w:val="00036997"/>
    <w:rsid w:val="00052DB1"/>
    <w:rsid w:val="00067DEF"/>
    <w:rsid w:val="0007257E"/>
    <w:rsid w:val="00072C25"/>
    <w:rsid w:val="000978F4"/>
    <w:rsid w:val="000A33C6"/>
    <w:rsid w:val="000B3E96"/>
    <w:rsid w:val="000C0089"/>
    <w:rsid w:val="000C0725"/>
    <w:rsid w:val="000C3947"/>
    <w:rsid w:val="000D13DC"/>
    <w:rsid w:val="000F1E38"/>
    <w:rsid w:val="000F5E38"/>
    <w:rsid w:val="000F6379"/>
    <w:rsid w:val="001021DE"/>
    <w:rsid w:val="00107AFA"/>
    <w:rsid w:val="00107BD4"/>
    <w:rsid w:val="00107FAA"/>
    <w:rsid w:val="001123CE"/>
    <w:rsid w:val="00116425"/>
    <w:rsid w:val="00123E0F"/>
    <w:rsid w:val="00134F7E"/>
    <w:rsid w:val="00143CC3"/>
    <w:rsid w:val="00157D96"/>
    <w:rsid w:val="001939C5"/>
    <w:rsid w:val="00197F60"/>
    <w:rsid w:val="001A3224"/>
    <w:rsid w:val="001B06C8"/>
    <w:rsid w:val="001B08E8"/>
    <w:rsid w:val="001C3D65"/>
    <w:rsid w:val="001C5E60"/>
    <w:rsid w:val="001D1E62"/>
    <w:rsid w:val="001D65EC"/>
    <w:rsid w:val="001D7BA5"/>
    <w:rsid w:val="001F0854"/>
    <w:rsid w:val="001F0DED"/>
    <w:rsid w:val="001F6B77"/>
    <w:rsid w:val="00203181"/>
    <w:rsid w:val="00211815"/>
    <w:rsid w:val="0021770F"/>
    <w:rsid w:val="00226EE2"/>
    <w:rsid w:val="00235FE5"/>
    <w:rsid w:val="00243A0F"/>
    <w:rsid w:val="002472B1"/>
    <w:rsid w:val="00252D35"/>
    <w:rsid w:val="00252F81"/>
    <w:rsid w:val="00262BD6"/>
    <w:rsid w:val="00277C1A"/>
    <w:rsid w:val="00281BDB"/>
    <w:rsid w:val="00285275"/>
    <w:rsid w:val="00291092"/>
    <w:rsid w:val="0029117A"/>
    <w:rsid w:val="00292D87"/>
    <w:rsid w:val="00292FD4"/>
    <w:rsid w:val="00293AFD"/>
    <w:rsid w:val="002972C5"/>
    <w:rsid w:val="002A1DCD"/>
    <w:rsid w:val="002B44BE"/>
    <w:rsid w:val="002B5D40"/>
    <w:rsid w:val="002B7357"/>
    <w:rsid w:val="002C0288"/>
    <w:rsid w:val="002C5017"/>
    <w:rsid w:val="002D2651"/>
    <w:rsid w:val="002E6995"/>
    <w:rsid w:val="002F5A5C"/>
    <w:rsid w:val="002F6532"/>
    <w:rsid w:val="00306AF5"/>
    <w:rsid w:val="00306D5F"/>
    <w:rsid w:val="003101E2"/>
    <w:rsid w:val="00311951"/>
    <w:rsid w:val="00330A55"/>
    <w:rsid w:val="00331CF2"/>
    <w:rsid w:val="0035142E"/>
    <w:rsid w:val="00355DA5"/>
    <w:rsid w:val="003642E7"/>
    <w:rsid w:val="00367E7D"/>
    <w:rsid w:val="0037032C"/>
    <w:rsid w:val="00374D2F"/>
    <w:rsid w:val="0037685B"/>
    <w:rsid w:val="003833C0"/>
    <w:rsid w:val="00383DC4"/>
    <w:rsid w:val="00385E34"/>
    <w:rsid w:val="00387FC8"/>
    <w:rsid w:val="003A678F"/>
    <w:rsid w:val="003B0546"/>
    <w:rsid w:val="003C15AF"/>
    <w:rsid w:val="003C3C49"/>
    <w:rsid w:val="003E4D84"/>
    <w:rsid w:val="003E58CE"/>
    <w:rsid w:val="003F458E"/>
    <w:rsid w:val="004019AF"/>
    <w:rsid w:val="00410105"/>
    <w:rsid w:val="00417018"/>
    <w:rsid w:val="00421B36"/>
    <w:rsid w:val="0043280E"/>
    <w:rsid w:val="00442FE8"/>
    <w:rsid w:val="00445075"/>
    <w:rsid w:val="00455DBE"/>
    <w:rsid w:val="004605ED"/>
    <w:rsid w:val="00464491"/>
    <w:rsid w:val="004648D2"/>
    <w:rsid w:val="00476B76"/>
    <w:rsid w:val="00476BF2"/>
    <w:rsid w:val="00476ED1"/>
    <w:rsid w:val="00492120"/>
    <w:rsid w:val="004A3CF0"/>
    <w:rsid w:val="004B748D"/>
    <w:rsid w:val="004C295F"/>
    <w:rsid w:val="004E0FF3"/>
    <w:rsid w:val="004E4749"/>
    <w:rsid w:val="004F5EC0"/>
    <w:rsid w:val="00502565"/>
    <w:rsid w:val="00507DFF"/>
    <w:rsid w:val="005201F5"/>
    <w:rsid w:val="00524F9F"/>
    <w:rsid w:val="0052723C"/>
    <w:rsid w:val="00536FC9"/>
    <w:rsid w:val="0055224F"/>
    <w:rsid w:val="00566C35"/>
    <w:rsid w:val="005741A1"/>
    <w:rsid w:val="005803D5"/>
    <w:rsid w:val="005820ED"/>
    <w:rsid w:val="005852D9"/>
    <w:rsid w:val="005A396D"/>
    <w:rsid w:val="005A66E7"/>
    <w:rsid w:val="005B5E30"/>
    <w:rsid w:val="005C057B"/>
    <w:rsid w:val="005C5560"/>
    <w:rsid w:val="005D4743"/>
    <w:rsid w:val="005D5BA9"/>
    <w:rsid w:val="005D78CC"/>
    <w:rsid w:val="005E49C6"/>
    <w:rsid w:val="005E4DCF"/>
    <w:rsid w:val="005E72FF"/>
    <w:rsid w:val="00606147"/>
    <w:rsid w:val="00614303"/>
    <w:rsid w:val="006145EA"/>
    <w:rsid w:val="00614CCA"/>
    <w:rsid w:val="00621313"/>
    <w:rsid w:val="00640272"/>
    <w:rsid w:val="00642C96"/>
    <w:rsid w:val="00650F03"/>
    <w:rsid w:val="00663F11"/>
    <w:rsid w:val="00676219"/>
    <w:rsid w:val="00687CF3"/>
    <w:rsid w:val="00691B3D"/>
    <w:rsid w:val="006962CA"/>
    <w:rsid w:val="006A0DBF"/>
    <w:rsid w:val="006B2A14"/>
    <w:rsid w:val="006C67A1"/>
    <w:rsid w:val="006D17CE"/>
    <w:rsid w:val="006D1DE3"/>
    <w:rsid w:val="006D4263"/>
    <w:rsid w:val="006F0DAC"/>
    <w:rsid w:val="006F1006"/>
    <w:rsid w:val="006F34E8"/>
    <w:rsid w:val="006F625B"/>
    <w:rsid w:val="00703914"/>
    <w:rsid w:val="00705CD2"/>
    <w:rsid w:val="00713166"/>
    <w:rsid w:val="00736BEF"/>
    <w:rsid w:val="007416B2"/>
    <w:rsid w:val="00752FD4"/>
    <w:rsid w:val="007538F9"/>
    <w:rsid w:val="0075432F"/>
    <w:rsid w:val="00762C2C"/>
    <w:rsid w:val="00763ADE"/>
    <w:rsid w:val="00764678"/>
    <w:rsid w:val="00773F20"/>
    <w:rsid w:val="007854C0"/>
    <w:rsid w:val="0078730C"/>
    <w:rsid w:val="00791C43"/>
    <w:rsid w:val="0079299B"/>
    <w:rsid w:val="007A29D4"/>
    <w:rsid w:val="007B233C"/>
    <w:rsid w:val="007B35D8"/>
    <w:rsid w:val="007C3CBD"/>
    <w:rsid w:val="007C650D"/>
    <w:rsid w:val="007D4092"/>
    <w:rsid w:val="007E455C"/>
    <w:rsid w:val="007E4C9C"/>
    <w:rsid w:val="008069A5"/>
    <w:rsid w:val="008103E7"/>
    <w:rsid w:val="008204D2"/>
    <w:rsid w:val="008219D5"/>
    <w:rsid w:val="00823EE0"/>
    <w:rsid w:val="008279FE"/>
    <w:rsid w:val="008441CE"/>
    <w:rsid w:val="008477F5"/>
    <w:rsid w:val="00853736"/>
    <w:rsid w:val="0086504F"/>
    <w:rsid w:val="00885054"/>
    <w:rsid w:val="00894EEA"/>
    <w:rsid w:val="008A5CC7"/>
    <w:rsid w:val="008C170D"/>
    <w:rsid w:val="008D6B92"/>
    <w:rsid w:val="008E6830"/>
    <w:rsid w:val="008E6A83"/>
    <w:rsid w:val="008E75B0"/>
    <w:rsid w:val="0090050B"/>
    <w:rsid w:val="00906499"/>
    <w:rsid w:val="0091611F"/>
    <w:rsid w:val="00924387"/>
    <w:rsid w:val="009327CB"/>
    <w:rsid w:val="00976099"/>
    <w:rsid w:val="009774DE"/>
    <w:rsid w:val="00977821"/>
    <w:rsid w:val="00984595"/>
    <w:rsid w:val="00986201"/>
    <w:rsid w:val="0098624C"/>
    <w:rsid w:val="009904C9"/>
    <w:rsid w:val="009A1099"/>
    <w:rsid w:val="009B0928"/>
    <w:rsid w:val="009B2233"/>
    <w:rsid w:val="009C6D57"/>
    <w:rsid w:val="009D3983"/>
    <w:rsid w:val="009F7B52"/>
    <w:rsid w:val="00A10B06"/>
    <w:rsid w:val="00A13198"/>
    <w:rsid w:val="00A133C6"/>
    <w:rsid w:val="00A1702F"/>
    <w:rsid w:val="00A3045D"/>
    <w:rsid w:val="00A31352"/>
    <w:rsid w:val="00A31F6F"/>
    <w:rsid w:val="00A330E4"/>
    <w:rsid w:val="00A50B43"/>
    <w:rsid w:val="00A537F4"/>
    <w:rsid w:val="00A67150"/>
    <w:rsid w:val="00A676DC"/>
    <w:rsid w:val="00A73411"/>
    <w:rsid w:val="00A76B39"/>
    <w:rsid w:val="00A85F2F"/>
    <w:rsid w:val="00A9787B"/>
    <w:rsid w:val="00AA6C51"/>
    <w:rsid w:val="00AB4A5C"/>
    <w:rsid w:val="00AD17D4"/>
    <w:rsid w:val="00AD46E5"/>
    <w:rsid w:val="00AD73B4"/>
    <w:rsid w:val="00AE5D93"/>
    <w:rsid w:val="00AF0986"/>
    <w:rsid w:val="00AF219F"/>
    <w:rsid w:val="00B45CD1"/>
    <w:rsid w:val="00B543DC"/>
    <w:rsid w:val="00B71357"/>
    <w:rsid w:val="00B716B4"/>
    <w:rsid w:val="00B731D2"/>
    <w:rsid w:val="00B76F69"/>
    <w:rsid w:val="00B952E5"/>
    <w:rsid w:val="00BA019E"/>
    <w:rsid w:val="00BA5891"/>
    <w:rsid w:val="00BB1040"/>
    <w:rsid w:val="00BB5990"/>
    <w:rsid w:val="00BC2C98"/>
    <w:rsid w:val="00BD0722"/>
    <w:rsid w:val="00BD331B"/>
    <w:rsid w:val="00BE7927"/>
    <w:rsid w:val="00BF4475"/>
    <w:rsid w:val="00C012E5"/>
    <w:rsid w:val="00C058E6"/>
    <w:rsid w:val="00C34FAA"/>
    <w:rsid w:val="00C44485"/>
    <w:rsid w:val="00C51703"/>
    <w:rsid w:val="00C606C6"/>
    <w:rsid w:val="00C63075"/>
    <w:rsid w:val="00C8738B"/>
    <w:rsid w:val="00C94720"/>
    <w:rsid w:val="00C96199"/>
    <w:rsid w:val="00CA0522"/>
    <w:rsid w:val="00CA19D5"/>
    <w:rsid w:val="00CE41AE"/>
    <w:rsid w:val="00CE4D35"/>
    <w:rsid w:val="00CF0051"/>
    <w:rsid w:val="00CF6EE3"/>
    <w:rsid w:val="00D07829"/>
    <w:rsid w:val="00D16168"/>
    <w:rsid w:val="00D24DAF"/>
    <w:rsid w:val="00D26CEE"/>
    <w:rsid w:val="00D32FCB"/>
    <w:rsid w:val="00D552DF"/>
    <w:rsid w:val="00D55B1F"/>
    <w:rsid w:val="00D61730"/>
    <w:rsid w:val="00D6202C"/>
    <w:rsid w:val="00D70819"/>
    <w:rsid w:val="00D83B0E"/>
    <w:rsid w:val="00DD5C9C"/>
    <w:rsid w:val="00DE3888"/>
    <w:rsid w:val="00DE63D5"/>
    <w:rsid w:val="00E10D4F"/>
    <w:rsid w:val="00E171F3"/>
    <w:rsid w:val="00E27459"/>
    <w:rsid w:val="00E40AAA"/>
    <w:rsid w:val="00E57480"/>
    <w:rsid w:val="00E649A7"/>
    <w:rsid w:val="00E76994"/>
    <w:rsid w:val="00E8479E"/>
    <w:rsid w:val="00E90AA6"/>
    <w:rsid w:val="00EA0085"/>
    <w:rsid w:val="00EA6E8C"/>
    <w:rsid w:val="00EC3E6A"/>
    <w:rsid w:val="00EC4008"/>
    <w:rsid w:val="00ED5850"/>
    <w:rsid w:val="00EE588D"/>
    <w:rsid w:val="00F119C0"/>
    <w:rsid w:val="00F132A8"/>
    <w:rsid w:val="00F25059"/>
    <w:rsid w:val="00F421FE"/>
    <w:rsid w:val="00F52005"/>
    <w:rsid w:val="00F54D95"/>
    <w:rsid w:val="00F76BA5"/>
    <w:rsid w:val="00F77BFE"/>
    <w:rsid w:val="00F859DA"/>
    <w:rsid w:val="00F92B85"/>
    <w:rsid w:val="00F96E90"/>
    <w:rsid w:val="00FA7038"/>
    <w:rsid w:val="00FD0A8B"/>
    <w:rsid w:val="00FD1E3D"/>
    <w:rsid w:val="00FE5DB6"/>
    <w:rsid w:val="00FF33A2"/>
    <w:rsid w:val="00FF599C"/>
    <w:rsid w:val="4B8537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Table" w:qFormat="1"/>
    <w:lsdException w:name="annotation subject" w:qFormat="1"/>
    <w:lsdException w:name="Table Web 2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C4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C3C49"/>
    <w:pPr>
      <w:tabs>
        <w:tab w:val="left" w:pos="993"/>
      </w:tabs>
      <w:spacing w:line="360" w:lineRule="auto"/>
      <w:ind w:left="422"/>
      <w:outlineLvl w:val="0"/>
    </w:pPr>
    <w:rPr>
      <w:b/>
      <w:bCs/>
      <w:kern w:val="44"/>
      <w:szCs w:val="44"/>
      <w:lang w:val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3C49"/>
    <w:pPr>
      <w:spacing w:line="360" w:lineRule="auto"/>
      <w:ind w:firstLineChars="200" w:firstLine="420"/>
      <w:outlineLvl w:val="1"/>
    </w:pPr>
    <w:rPr>
      <w:rFonts w:asciiTheme="majorHAnsi" w:eastAsiaTheme="majorEastAsia" w:hAnsiTheme="majorHAnsi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C3C49"/>
    <w:pPr>
      <w:spacing w:line="360" w:lineRule="auto"/>
      <w:ind w:firstLineChars="200" w:firstLine="420"/>
      <w:outlineLvl w:val="2"/>
    </w:pPr>
    <w:rPr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C3C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3C3C49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rsid w:val="003C3C49"/>
    <w:pPr>
      <w:jc w:val="left"/>
    </w:pPr>
  </w:style>
  <w:style w:type="paragraph" w:styleId="30">
    <w:name w:val="toc 3"/>
    <w:basedOn w:val="a"/>
    <w:next w:val="a"/>
    <w:uiPriority w:val="39"/>
    <w:unhideWhenUsed/>
    <w:rsid w:val="003C3C49"/>
    <w:pPr>
      <w:ind w:leftChars="400" w:left="840"/>
    </w:pPr>
  </w:style>
  <w:style w:type="paragraph" w:styleId="a5">
    <w:name w:val="Plain Text"/>
    <w:basedOn w:val="a"/>
    <w:link w:val="Char1"/>
    <w:qFormat/>
    <w:rsid w:val="003C3C49"/>
    <w:rPr>
      <w:rFonts w:ascii="宋体" w:eastAsia="宋体" w:hAnsi="Courier New"/>
      <w:sz w:val="28"/>
    </w:rPr>
  </w:style>
  <w:style w:type="paragraph" w:styleId="a6">
    <w:name w:val="Balloon Text"/>
    <w:basedOn w:val="a"/>
    <w:link w:val="Char2"/>
    <w:uiPriority w:val="99"/>
    <w:semiHidden/>
    <w:unhideWhenUsed/>
    <w:rsid w:val="003C3C49"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rsid w:val="003C3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rsid w:val="003C3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3C3C49"/>
  </w:style>
  <w:style w:type="paragraph" w:styleId="20">
    <w:name w:val="toc 2"/>
    <w:basedOn w:val="a"/>
    <w:next w:val="a"/>
    <w:uiPriority w:val="39"/>
    <w:unhideWhenUsed/>
    <w:qFormat/>
    <w:rsid w:val="003C3C49"/>
    <w:pPr>
      <w:ind w:leftChars="200" w:left="420"/>
    </w:pPr>
  </w:style>
  <w:style w:type="character" w:styleId="a9">
    <w:name w:val="FollowedHyperlink"/>
    <w:basedOn w:val="a0"/>
    <w:uiPriority w:val="99"/>
    <w:semiHidden/>
    <w:unhideWhenUsed/>
    <w:rsid w:val="003C3C49"/>
    <w:rPr>
      <w:color w:val="800080"/>
      <w:u w:val="single"/>
    </w:rPr>
  </w:style>
  <w:style w:type="character" w:styleId="aa">
    <w:name w:val="Hyperlink"/>
    <w:basedOn w:val="a0"/>
    <w:uiPriority w:val="99"/>
    <w:unhideWhenUsed/>
    <w:qFormat/>
    <w:rsid w:val="003C3C49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3C3C49"/>
    <w:rPr>
      <w:sz w:val="21"/>
      <w:szCs w:val="21"/>
    </w:rPr>
  </w:style>
  <w:style w:type="table" w:styleId="ac">
    <w:name w:val="Table Grid"/>
    <w:basedOn w:val="a1"/>
    <w:uiPriority w:val="39"/>
    <w:qFormat/>
    <w:rsid w:val="003C3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4">
    <w:name w:val="页眉 Char"/>
    <w:basedOn w:val="a0"/>
    <w:link w:val="a8"/>
    <w:uiPriority w:val="99"/>
    <w:rsid w:val="003C3C4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sid w:val="003C3C49"/>
    <w:rPr>
      <w:sz w:val="18"/>
      <w:szCs w:val="18"/>
    </w:rPr>
  </w:style>
  <w:style w:type="character" w:customStyle="1" w:styleId="Char1">
    <w:name w:val="纯文本 Char"/>
    <w:link w:val="a5"/>
    <w:rsid w:val="003C3C49"/>
    <w:rPr>
      <w:rFonts w:ascii="宋体" w:eastAsia="宋体" w:hAnsi="Courier New"/>
      <w:sz w:val="28"/>
    </w:rPr>
  </w:style>
  <w:style w:type="character" w:customStyle="1" w:styleId="11">
    <w:name w:val="纯文本 字符1"/>
    <w:basedOn w:val="a0"/>
    <w:uiPriority w:val="99"/>
    <w:semiHidden/>
    <w:rsid w:val="003C3C49"/>
    <w:rPr>
      <w:rFonts w:asciiTheme="minorEastAsia" w:hAnsi="Courier New" w:cs="Courier New"/>
    </w:rPr>
  </w:style>
  <w:style w:type="paragraph" w:customStyle="1" w:styleId="5">
    <w:name w:val="宋体5号加粗"/>
    <w:basedOn w:val="a"/>
    <w:link w:val="50"/>
    <w:rsid w:val="003C3C49"/>
    <w:pPr>
      <w:jc w:val="left"/>
    </w:pPr>
    <w:rPr>
      <w:b/>
      <w:szCs w:val="24"/>
    </w:rPr>
  </w:style>
  <w:style w:type="character" w:customStyle="1" w:styleId="1Char">
    <w:name w:val="标题 1 Char"/>
    <w:basedOn w:val="a0"/>
    <w:link w:val="1"/>
    <w:uiPriority w:val="9"/>
    <w:qFormat/>
    <w:rsid w:val="003C3C49"/>
    <w:rPr>
      <w:b/>
      <w:bCs/>
      <w:kern w:val="44"/>
      <w:szCs w:val="44"/>
      <w:lang w:val="zh-CN"/>
    </w:rPr>
  </w:style>
  <w:style w:type="character" w:customStyle="1" w:styleId="50">
    <w:name w:val="宋体5号加粗 字符"/>
    <w:basedOn w:val="a0"/>
    <w:link w:val="5"/>
    <w:qFormat/>
    <w:rsid w:val="003C3C49"/>
    <w:rPr>
      <w:b/>
      <w:szCs w:val="24"/>
    </w:rPr>
  </w:style>
  <w:style w:type="paragraph" w:styleId="ad">
    <w:name w:val="List Paragraph"/>
    <w:basedOn w:val="a"/>
    <w:uiPriority w:val="34"/>
    <w:qFormat/>
    <w:rsid w:val="003C3C49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3C3C49"/>
    <w:rPr>
      <w:rFonts w:asciiTheme="majorHAnsi" w:eastAsiaTheme="majorEastAsia" w:hAnsiTheme="majorHAnsi" w:cstheme="majorBidi"/>
      <w:bCs/>
      <w:szCs w:val="32"/>
    </w:rPr>
  </w:style>
  <w:style w:type="character" w:customStyle="1" w:styleId="Char0">
    <w:name w:val="批注文字 Char"/>
    <w:basedOn w:val="a0"/>
    <w:link w:val="a4"/>
    <w:uiPriority w:val="99"/>
    <w:semiHidden/>
    <w:qFormat/>
    <w:rsid w:val="003C3C49"/>
  </w:style>
  <w:style w:type="character" w:customStyle="1" w:styleId="Char">
    <w:name w:val="批注主题 Char"/>
    <w:basedOn w:val="Char0"/>
    <w:link w:val="a3"/>
    <w:uiPriority w:val="99"/>
    <w:semiHidden/>
    <w:qFormat/>
    <w:rsid w:val="003C3C49"/>
    <w:rPr>
      <w:b/>
      <w:bCs/>
    </w:rPr>
  </w:style>
  <w:style w:type="character" w:customStyle="1" w:styleId="Char2">
    <w:name w:val="批注框文本 Char"/>
    <w:basedOn w:val="a0"/>
    <w:link w:val="a6"/>
    <w:uiPriority w:val="99"/>
    <w:semiHidden/>
    <w:rsid w:val="003C3C4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sid w:val="003C3C49"/>
    <w:rPr>
      <w:bCs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C3C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e">
    <w:name w:val="Placeholder Text"/>
    <w:basedOn w:val="a0"/>
    <w:uiPriority w:val="99"/>
    <w:semiHidden/>
    <w:qFormat/>
    <w:rsid w:val="003C3C49"/>
    <w:rPr>
      <w:color w:val="808080"/>
    </w:rPr>
  </w:style>
  <w:style w:type="paragraph" w:customStyle="1" w:styleId="msonormal0">
    <w:name w:val="msonormal"/>
    <w:basedOn w:val="a"/>
    <w:rsid w:val="003C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3C3C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3C3C4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qFormat/>
    <w:rsid w:val="003C3C4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3C3C49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ACEFCD8-5AB6-2C4F-9485-031FDF7B0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26</Words>
  <Characters>5853</Characters>
  <Application>Microsoft Office Word</Application>
  <DocSecurity>0</DocSecurity>
  <Lines>48</Lines>
  <Paragraphs>13</Paragraphs>
  <ScaleCrop>false</ScaleCrop>
  <Company>Microsoft</Company>
  <LinksUpToDate>false</LinksUpToDate>
  <CharactersWithSpaces>6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ThinkPad</cp:lastModifiedBy>
  <cp:revision>4</cp:revision>
  <dcterms:created xsi:type="dcterms:W3CDTF">2018-12-17T16:42:00Z</dcterms:created>
  <dcterms:modified xsi:type="dcterms:W3CDTF">2018-12-1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